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4D7182F" w14:textId="4555153E" w:rsidR="00A9133E" w:rsidRPr="006C20F1" w:rsidRDefault="00A9133E" w:rsidP="00A9133E">
      <w:pPr>
        <w:tabs>
          <w:tab w:val="left" w:pos="7731"/>
        </w:tabs>
        <w:spacing w:line="36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r w:rsidRPr="006C20F1">
        <w:rPr>
          <w:rFonts w:ascii="Times New Roman" w:eastAsia="Times New Roman" w:hAnsi="Times New Roman" w:cs="Times New Roman"/>
          <w:b/>
          <w:sz w:val="24"/>
          <w:szCs w:val="24"/>
        </w:rPr>
        <w:t>NSD3 protein methylation and stabilization transforms human ES cells into variant state</w:t>
      </w:r>
    </w:p>
    <w:p w14:paraId="7AC7BCFB" w14:textId="5DEC43CF" w:rsidR="00A9133E" w:rsidRPr="006C20F1" w:rsidRDefault="00A9133E" w:rsidP="00A9133E">
      <w:pPr>
        <w:spacing w:line="360" w:lineRule="auto"/>
        <w:jc w:val="center"/>
        <w:rPr>
          <w:rFonts w:ascii="Times New Roman" w:eastAsia="Times New Roman" w:hAnsi="Times New Roman" w:cs="Times New Roman"/>
          <w:sz w:val="24"/>
          <w:szCs w:val="24"/>
          <w:vertAlign w:val="superscript"/>
        </w:rPr>
      </w:pPr>
      <w:r w:rsidRPr="006C20F1">
        <w:rPr>
          <w:rFonts w:ascii="Times New Roman" w:eastAsia="Times New Roman" w:hAnsi="Times New Roman" w:cs="Times New Roman"/>
          <w:sz w:val="24"/>
          <w:szCs w:val="24"/>
        </w:rPr>
        <w:t>Vignesh K Krishnamoorthy</w:t>
      </w:r>
      <w:r w:rsidRPr="006C20F1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,2</w:t>
      </w:r>
      <w:r w:rsidRPr="006C20F1">
        <w:rPr>
          <w:rFonts w:ascii="Times New Roman" w:eastAsia="Times New Roman" w:hAnsi="Times New Roman" w:cs="Times New Roman"/>
          <w:sz w:val="24"/>
          <w:szCs w:val="24"/>
        </w:rPr>
        <w:t>, Fariha Hamdani</w:t>
      </w:r>
      <w:r w:rsidRPr="006C20F1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 w:rsidRPr="006C20F1">
        <w:rPr>
          <w:rFonts w:ascii="Times New Roman" w:eastAsia="Times New Roman" w:hAnsi="Times New Roman" w:cs="Times New Roman"/>
          <w:sz w:val="24"/>
          <w:szCs w:val="24"/>
        </w:rPr>
        <w:t>, Pooja Shukla</w:t>
      </w:r>
      <w:r w:rsidRPr="006C20F1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 w:rsidRPr="006C20F1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="00BF2F4A" w:rsidRPr="006C20F1">
        <w:rPr>
          <w:rFonts w:ascii="Times New Roman" w:eastAsia="Times New Roman" w:hAnsi="Times New Roman" w:cs="Times New Roman"/>
          <w:sz w:val="24"/>
          <w:szCs w:val="24"/>
        </w:rPr>
        <w:t>Radhika Rao Arsala</w:t>
      </w:r>
      <w:r w:rsidR="00BF2F4A" w:rsidRPr="006C20F1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3</w:t>
      </w:r>
      <w:r w:rsidR="00BF2F4A" w:rsidRPr="006C20F1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6C20F1">
        <w:rPr>
          <w:rFonts w:ascii="Times New Roman" w:eastAsia="Times New Roman" w:hAnsi="Times New Roman" w:cs="Times New Roman"/>
          <w:sz w:val="24"/>
          <w:szCs w:val="24"/>
        </w:rPr>
        <w:t>Shaikh Anaitullah</w:t>
      </w:r>
      <w:r w:rsidRPr="006C20F1">
        <w:rPr>
          <w:rFonts w:ascii="Times New Roman" w:eastAsia="Times New Roman" w:hAnsi="Times New Roman" w:cs="Times New Roman"/>
          <w:sz w:val="24"/>
          <w:szCs w:val="24"/>
          <w:vertAlign w:val="superscript"/>
        </w:rPr>
        <w:t xml:space="preserve">3, </w:t>
      </w:r>
      <w:r w:rsidRPr="006C20F1">
        <w:rPr>
          <w:rFonts w:ascii="Times New Roman" w:eastAsia="Times New Roman" w:hAnsi="Times New Roman" w:cs="Times New Roman"/>
          <w:sz w:val="24"/>
          <w:szCs w:val="24"/>
        </w:rPr>
        <w:t xml:space="preserve">Kriti </w:t>
      </w:r>
      <w:proofErr w:type="spellStart"/>
      <w:r w:rsidRPr="006C20F1">
        <w:rPr>
          <w:rFonts w:ascii="Times New Roman" w:eastAsia="Times New Roman" w:hAnsi="Times New Roman" w:cs="Times New Roman"/>
          <w:sz w:val="24"/>
          <w:szCs w:val="24"/>
        </w:rPr>
        <w:t>Kestur</w:t>
      </w:r>
      <w:proofErr w:type="spellEnd"/>
      <w:r w:rsidRPr="006C20F1">
        <w:rPr>
          <w:rFonts w:ascii="Times New Roman" w:eastAsia="Times New Roman" w:hAnsi="Times New Roman" w:cs="Times New Roman"/>
          <w:sz w:val="24"/>
          <w:szCs w:val="24"/>
        </w:rPr>
        <w:t xml:space="preserve"> Biligiri</w:t>
      </w:r>
      <w:r w:rsidRPr="006C20F1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,2</w:t>
      </w:r>
      <w:r w:rsidRPr="006C20F1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 w:rsidRPr="006C20F1">
        <w:rPr>
          <w:rFonts w:ascii="Times New Roman" w:eastAsia="Times New Roman" w:hAnsi="Times New Roman" w:cs="Times New Roman"/>
          <w:sz w:val="24"/>
          <w:szCs w:val="24"/>
        </w:rPr>
        <w:t>Rajashekar</w:t>
      </w:r>
      <w:proofErr w:type="spellEnd"/>
      <w:r w:rsidRPr="006C20F1">
        <w:rPr>
          <w:rFonts w:ascii="Times New Roman" w:eastAsia="Times New Roman" w:hAnsi="Times New Roman" w:cs="Times New Roman"/>
          <w:sz w:val="24"/>
          <w:szCs w:val="24"/>
        </w:rPr>
        <w:t xml:space="preserve"> Varma Kadumuri</w:t>
      </w:r>
      <w:r w:rsidRPr="006C20F1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4</w:t>
      </w:r>
      <w:r w:rsidRPr="006C20F1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 w:rsidRPr="006C20F1">
        <w:rPr>
          <w:rFonts w:ascii="Times New Roman" w:eastAsia="Times New Roman" w:hAnsi="Times New Roman" w:cs="Times New Roman"/>
          <w:sz w:val="24"/>
          <w:szCs w:val="24"/>
        </w:rPr>
        <w:t>Purushotham</w:t>
      </w:r>
      <w:proofErr w:type="spellEnd"/>
      <w:r w:rsidRPr="006C20F1">
        <w:rPr>
          <w:rFonts w:ascii="Times New Roman" w:eastAsia="Times New Roman" w:hAnsi="Times New Roman" w:cs="Times New Roman"/>
          <w:sz w:val="24"/>
          <w:szCs w:val="24"/>
        </w:rPr>
        <w:t xml:space="preserve"> Reddy Pothula</w:t>
      </w:r>
      <w:r w:rsidRPr="006C20F1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5</w:t>
      </w:r>
      <w:r w:rsidRPr="006C20F1">
        <w:rPr>
          <w:rFonts w:ascii="Times New Roman" w:eastAsia="Times New Roman" w:hAnsi="Times New Roman" w:cs="Times New Roman"/>
          <w:sz w:val="24"/>
          <w:szCs w:val="24"/>
        </w:rPr>
        <w:t>, Sreenivas Chavali</w:t>
      </w:r>
      <w:r w:rsidRPr="006C20F1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4</w:t>
      </w:r>
      <w:r w:rsidRPr="006C20F1">
        <w:rPr>
          <w:rFonts w:ascii="Times New Roman" w:eastAsia="Times New Roman" w:hAnsi="Times New Roman" w:cs="Times New Roman"/>
          <w:sz w:val="24"/>
          <w:szCs w:val="24"/>
        </w:rPr>
        <w:t xml:space="preserve"> and  Shravanti Rampalli </w:t>
      </w:r>
      <w:r w:rsidRPr="006C20F1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,2 *</w:t>
      </w:r>
    </w:p>
    <w:p w14:paraId="6DB5DC99" w14:textId="77777777" w:rsidR="00A16D1A" w:rsidRPr="006C20F1" w:rsidRDefault="00A16D1A" w:rsidP="00A16D1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43A8C9E" w14:textId="77777777" w:rsidR="00A16D1A" w:rsidRDefault="00A16D1A" w:rsidP="00A16D1A">
      <w:pPr>
        <w:rPr>
          <w:rFonts w:ascii="Times New Roman" w:hAnsi="Times New Roman" w:cs="Times New Roman"/>
          <w:b/>
          <w:bCs/>
        </w:rPr>
      </w:pPr>
    </w:p>
    <w:p w14:paraId="234FC74C" w14:textId="74DCC33A" w:rsidR="00A16D1A" w:rsidRPr="00386BC8" w:rsidRDefault="00A16D1A" w:rsidP="00A16D1A">
      <w:pPr>
        <w:rPr>
          <w:rFonts w:ascii="Times New Roman" w:hAnsi="Times New Roman" w:cs="Times New Roman"/>
          <w:b/>
          <w:bCs/>
        </w:rPr>
      </w:pPr>
      <w:r w:rsidRPr="00386BC8">
        <w:rPr>
          <w:rFonts w:ascii="Times New Roman" w:hAnsi="Times New Roman" w:cs="Times New Roman"/>
          <w:b/>
          <w:bCs/>
        </w:rPr>
        <w:t>Sequencing results of NSD3-Long</w:t>
      </w:r>
      <w:r>
        <w:rPr>
          <w:rFonts w:ascii="Times New Roman" w:hAnsi="Times New Roman" w:cs="Times New Roman"/>
          <w:b/>
          <w:bCs/>
        </w:rPr>
        <w:t xml:space="preserve"> Wt.</w:t>
      </w:r>
    </w:p>
    <w:p w14:paraId="3A7F6A3D" w14:textId="451B797B" w:rsidR="00A16D1A" w:rsidRPr="00A16D1A" w:rsidRDefault="00A16D1A">
      <w:r w:rsidRPr="00A14776">
        <w:t>CCCCATTCTCATTTTCCACTGGAGACATGTTACACTTCTGCAAATCCAGGCTCCCTTTGTGCATCGTAATGGAAGCTGGTAAGGA</w:t>
      </w:r>
      <w:r w:rsidRPr="0056063D">
        <w:rPr>
          <w:b/>
          <w:bCs/>
          <w:highlight w:val="yellow"/>
        </w:rPr>
        <w:t>TTT</w:t>
      </w:r>
      <w:r w:rsidRPr="00A14776">
        <w:t>CCTTGCTGCCGCAGTTTTCCAGGCTATTTTAACAGGCGGTGGCTCTTCCTCTTCCGCACTTGTGTGCCGCCTCTGGCTATGTCTCCGAATTTCAGTACTTGAGAGTGAGGAGGCCACCTCCCCTGCATTGGTCTGTTCTGGCTGAGTATTCAGCACAGATCTTGGTCGTCGGGTTTTTTTAACTTCGGTTTTGGAGGCAACACTCTTTTTTGCTTGGGATAAAGCCTCTTCAGGCTGTTTATCAATGTAAATAAAAGTATACTGTTCTATTCTTTCTTCTCGAGTCATTTTCAATGCTTTCTCTGCATGGGCAATGCCAATATCCCACTGAGCACGTTCTCTCTGAGGTCGGGGTTTCCGAATCTTTTGTTTCTCAGAGTGATTGCTGGCTTGTTTGGTTGCCTCAGCCAGTAATTCTTCATACTGTTTATGACCTTTATACTCTCGTACCCGTTTTTCATGAACCCACGCCCTCTCTGGCTGGTTGCTAAAAAACTGGACATGATATTCTCGGGCACCTCTTGTGTTAATTTTAGTATGAACCTCAAGCTGGGGATCACTTGAAACCATACAAGGCCACCAAGGATAGGTTCCCACCTTGGACCACACAAGATCGCCAACCTGAAACTTAACACCAGTGGACACTTCCGTTGTTGGAACAGAAGATAGTATTGGCTGAACTGGGGGCTTCCTCTTTTAGTACTGGTTCTTCCCTTGGTTTTTCTGATACAGTGTCAACCCTCTCATTTGGTCTATTTTGTTCCTCTGGTTCTAATTTGGGGGATTTTGTGTGACTTGCGCTCTTCAGATCTTGATGAGTCATGCTTGTTGCTTTTTTTCCTCTTTTCTTTTCTGCTTTCATGCTTTGATTTCGTGTGCTCACTTGCCTGTACTTCATTTAAAAGGTCTCCACAAAGGGAAGACTCAAACAATTCCCTGCCATTCTGGATAGTTTTGGTTATTTTAAGTTTAATTTCAGTTGAGCAAGTCTTCTTGCATCCACAGTTTGTGGTACCGAAGAGGAGGTGGTGCTTGTGAAGGGAC</w:t>
      </w:r>
    </w:p>
    <w:p w14:paraId="2976A47B" w14:textId="008CF429" w:rsidR="006E2272" w:rsidRPr="00386BC8" w:rsidRDefault="006E2272">
      <w:pPr>
        <w:rPr>
          <w:rFonts w:ascii="Times New Roman" w:hAnsi="Times New Roman" w:cs="Times New Roman"/>
          <w:b/>
          <w:bCs/>
        </w:rPr>
      </w:pPr>
      <w:r w:rsidRPr="00386BC8">
        <w:rPr>
          <w:rFonts w:ascii="Times New Roman" w:hAnsi="Times New Roman" w:cs="Times New Roman"/>
          <w:b/>
          <w:bCs/>
        </w:rPr>
        <w:t>Sequencing results of K477R Mutant of NSD3-Long</w:t>
      </w:r>
    </w:p>
    <w:p w14:paraId="752A863F" w14:textId="48D4A70E" w:rsidR="006E2272" w:rsidRDefault="00065272" w:rsidP="006E2272">
      <w:r w:rsidRPr="00065272">
        <w:t>AAAAACCTTGTTTTCATTTTAACAACTGGAGACATGTTACACTTCTGCAAATCCAGGCTCCCTTTGTGCATCGTAATGGAAGCTGGTAAGGA</w:t>
      </w:r>
      <w:r w:rsidRPr="00AB1D39">
        <w:rPr>
          <w:b/>
          <w:bCs/>
          <w:highlight w:val="yellow"/>
        </w:rPr>
        <w:t>TCT</w:t>
      </w:r>
      <w:r w:rsidRPr="00065272">
        <w:t>CCTTGCTGCCGCAGTTTTCCAGGCTATTTTAACAGGCGGTGGCTCTTCCTCTTCCGCACTTGTGTGCCGCCTCTGGCTATGTCTCCGAATTTCAGTACTTGAGAGTGAGGAGGCCACCTCCCCTGCATTGGTCTGTTCTGGCTGAGTATTCAGCACAGATCTTGGTCGTCGGGTTTTTTTAACTTCGGTTTTGGAGGCAACACTCTTTTTTGCTTGGGATAAAGCCTCTTCAGGCTGTTTATCAATGTAAATAAAAGTATACTGTTCTATTCTTTCTTCTCGAGTCATTTTCAATGCTTTCTCTGCATGGGCAATGCCAATATCCCACTGAGCACGTTCTCTCTGAGGTCGGGGTTTCCGAATCTTTTGTTTCTCAGAGTGATTGCTGGCTTGTTTGGTTGCCTCAGCCAGTAATTCTTCATACTGTTTATGACCTTTATACTCTCGTACCCGTTTTTCATGAACCCACGCCCTCTCTGGCTGGTTGCTAAAAAACTGGACATGATATTCTCGGGCACCTCTTGTGTTAATTTTAGTATGAACCTCAAGCTGGGGATCACTTGAAACCATACAAGGCCACCAAGGATAGGTTCCCACCTTGGACCACACAAGATCGCCAACCTGAAACTTAACACCAGTGGACACTTCCGTTGTTGGAACAGAAGATAGTATTGGCTGAACTGGGGCTTCCTCTTTTAGTACTGGTTCTTCCCTTGGTTTTTCTGATACAGTGTCAACCCTCTCATTTGGTCTATTTTGTTCCTCTGGTTCTAATTTGGGGATTTTGTGTGACTTGCGCTCTTCAGATCTTGATGAGTCATGCTTGTTGCTTTTTTTCCTCTTTTCTTTCTGCTTTCATGCTTTGATTTCGTGTGCTCACTTGCCTGTACTTCATTTAAAAGGTCTCCACAAAGGGAGACTCAACATTCCCTGCCATTCTGGATAGTTTTGG</w:t>
      </w:r>
    </w:p>
    <w:p w14:paraId="096F754D" w14:textId="77777777" w:rsidR="00A16D1A" w:rsidRDefault="00A16D1A" w:rsidP="00A16D1A"/>
    <w:p w14:paraId="3496175D" w14:textId="77777777" w:rsidR="00A16D1A" w:rsidRDefault="00A16D1A" w:rsidP="00A16D1A">
      <w:pPr>
        <w:rPr>
          <w:rFonts w:ascii="Times New Roman" w:hAnsi="Times New Roman" w:cs="Times New Roman"/>
          <w:b/>
          <w:bCs/>
        </w:rPr>
      </w:pPr>
    </w:p>
    <w:p w14:paraId="6B1E7CCD" w14:textId="65316FAC" w:rsidR="00A16D1A" w:rsidRPr="00386BC8" w:rsidRDefault="00A16D1A" w:rsidP="00A16D1A">
      <w:pPr>
        <w:rPr>
          <w:rFonts w:ascii="Times New Roman" w:hAnsi="Times New Roman" w:cs="Times New Roman"/>
          <w:b/>
          <w:bCs/>
        </w:rPr>
      </w:pPr>
      <w:r w:rsidRPr="00386BC8">
        <w:rPr>
          <w:rFonts w:ascii="Times New Roman" w:hAnsi="Times New Roman" w:cs="Times New Roman"/>
          <w:b/>
          <w:bCs/>
        </w:rPr>
        <w:t>Sequencing results of NSD3-</w:t>
      </w:r>
      <w:r>
        <w:rPr>
          <w:rFonts w:ascii="Times New Roman" w:hAnsi="Times New Roman" w:cs="Times New Roman"/>
          <w:b/>
          <w:bCs/>
        </w:rPr>
        <w:t>Short Wt.</w:t>
      </w:r>
    </w:p>
    <w:p w14:paraId="536754C2" w14:textId="77777777" w:rsidR="00A16D1A" w:rsidRDefault="00A16D1A" w:rsidP="00A16D1A">
      <w:pPr>
        <w:rPr>
          <w:rFonts w:ascii="Times New Roman" w:hAnsi="Times New Roman" w:cs="Times New Roman"/>
          <w:b/>
          <w:bCs/>
        </w:rPr>
      </w:pPr>
      <w:r w:rsidRPr="0056063D">
        <w:t>CACATGGATTCAGTTTCCAACTGGAGACATGTTACACTTCTGCAAATCCAGGCTCCCTTTGTGCATCGTAATGGAAGCTGGTAAGGA</w:t>
      </w:r>
      <w:r w:rsidRPr="0056063D">
        <w:rPr>
          <w:b/>
          <w:bCs/>
          <w:highlight w:val="yellow"/>
        </w:rPr>
        <w:t>TTT</w:t>
      </w:r>
      <w:r w:rsidRPr="0056063D">
        <w:t>CCTTGCTGCCGCAGTTTTCCAGGCTATTTTAACAGGCGGTGGCTCTTCCTCTTCCGCACTTGTGTGCCGCCTCTGGCTATGTCTCCGAATTTCAGTACTTGAGAGTGAGGAGGCCACCTCCCCTGCATTGGTCTGTTCTGGCTGAGTATTCAGCACAGATCTTGGTCGTCGGGTTTTTTTAACTTCGGTTTTGGAGGCAACACTCTTTTTTGCTTGGGATAAAGCCTCTTCAGGCTGTTTATCAATGTAAATAAAAGTATACTGTTCTATTCTTTCTTCTCGAGTCATTTTCAATGCTTTCTCTGCATGGGCAATGCCAATATCCCACTGAGCACGTTCTCTCTGAGGTCGGGGTTTCCGAATCTTTTGTTTCTCAGAGTGATTGCTGGCTTGTTTGGTTGCCTCAGCCAGTAATTCTTCATACTGTTTATGACCTTTATACTCTCGTACCCGTTTTTCATGAACCCACGCCCTCTCTGGCTGGTTGCTAAAAAACTGGACATGATATTCTCGGGCACCTCTTGTGTTAATTTTAGTATGAACCTCAAGCTGGGGATCACTTGAAACCATACAAGGCCACCAAGGATAGGTTCCCACCTTGGACCACACAAGATCGCCAACCTGAAACTTAACACCAGTGGACACTTCCGTTGTTGGAACAGAAGATAGTATTGGCTGAACTGGGGCTTCCTCTTTTAGTACTGGGTTCTTCCCTTGGGTTTTTCTGATACAGTGTCAACCCTCTCATTTGGTCTATTTTGTTCCTCTGGTTCTAATTTGGGGATTTTGTGTGACTTGCGCTCTTCAGATCTTGATGAGTCATGCTTGTTGCTTTTTTTCCTCTTTTCTTTCTGCTTTCATGCTTTGATTTCGTGTGCTCACTTGCCCTGTACTTCATTTAAAAGG</w:t>
      </w:r>
    </w:p>
    <w:p w14:paraId="2400BC43" w14:textId="77777777" w:rsidR="00A16D1A" w:rsidRDefault="00A16D1A" w:rsidP="006E2272"/>
    <w:p w14:paraId="6096E1E4" w14:textId="286841BE" w:rsidR="006E2272" w:rsidRPr="00386BC8" w:rsidRDefault="006E2272" w:rsidP="006E2272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86BC8">
        <w:rPr>
          <w:rFonts w:ascii="Times New Roman" w:hAnsi="Times New Roman" w:cs="Times New Roman"/>
          <w:b/>
          <w:bCs/>
          <w:sz w:val="24"/>
          <w:szCs w:val="24"/>
        </w:rPr>
        <w:t>Sequencing results of K477R Mutant of NSD3-Sort</w:t>
      </w:r>
    </w:p>
    <w:p w14:paraId="78657E58" w14:textId="2CC6420F" w:rsidR="00A16D1A" w:rsidRDefault="006E2272" w:rsidP="006E2272">
      <w:r w:rsidRPr="006E2272">
        <w:t>CCCATTGGTTTATTTACCACTGGAGACATGTTACACTTCTGCAAATCCAGGCTCCCTTTGTGCATCGTAATGGAAGCTGGTAAGGA</w:t>
      </w:r>
      <w:r w:rsidRPr="00AB1D39">
        <w:rPr>
          <w:b/>
          <w:bCs/>
          <w:highlight w:val="yellow"/>
        </w:rPr>
        <w:t>TCT</w:t>
      </w:r>
      <w:r w:rsidRPr="006E2272">
        <w:t>CCTTGCTGCCGCAGTTTTCCAGGCTATTTTAACAGGCGGTGGCTCTTCCTCTTCCGCACTTGTGTGCCGCCTCTGGCTATGTCTCCGAATTTCAGTACTTGAGAGTGAGGAGGCCACCTCCCCTGCATTGGTCTGTTCTGGCTGAGTATTCAGCACAGATCTTGGTCGTCGGGTTTTTTTAACTTCGGTTTTGGAGGCAACACTCTTTTTTGCTTGGGATAAAGCCTCTTCAGGCTGTTTATCAATGTAAATAAAAGTATACTGTTCTATTCTTTCTTCTCGAGTCATTTTCAATGCTTTCTCTGCATGGGCAATGCCAATATCCCACTGAGCACGTTCTCTCTGAGGTCGGGGTTTCCGAATCTTTTGTTTCTCAGAGTGATTGCTGGCTTGTTTGGTTGCCTCAGCCAGTAATTCTTCATACTGTTTATGACCTTTATACTCTCGTACCCGTTTTTCATGAACCCACGCCCTCTCTGGCTGGTTGCTAAAAAACTGGACATGATATTCTCGGGCACCTCTTGTGTTAATTTTAGTATGAACCTCAAGCTGGGGATCACTTGAAACCATACAAGGCCACCAAGGATAGGTTCCCACCTTGGACCACACAAGATCGCCAACCTGAAACTTAACACCAGTGGACACTTCCGTTGTTGGAACAGAAGATAGTATTGGCTGAACTGGGGCTTCCTCTTTTAGTACTGGTTCTTCCCTTGGTTTTTCTGATACAGTGTCAACCCTCTCATTTGGTCTATTTTGTTCCTCTGGTTCTAATTTGGGGATTTTGTGTGACTTGCGCTCTTCAGATCTTGATGAGTCATGCTTGTTGCTTTTTTTTCCTCTTTTTCTTTTCTGCTTTCATGCTTTGATTTCGTGTGCTCACTTGCCCTGTACTTCATTTAAAAGGTCTCCACAAAGGGAAGACTCAAACATTCCCTGCCATTCTGGATAGTTTGTTA</w:t>
      </w:r>
    </w:p>
    <w:p w14:paraId="251A9DFF" w14:textId="77C138E2" w:rsidR="006E2272" w:rsidRPr="006E2272" w:rsidRDefault="00C60259" w:rsidP="006E2272">
      <w:r w:rsidRPr="00065272">
        <w:rPr>
          <w:noProof/>
        </w:rPr>
        <mc:AlternateContent>
          <mc:Choice Requires="wpg">
            <w:drawing>
              <wp:anchor distT="0" distB="0" distL="114300" distR="114300" simplePos="0" relativeHeight="251660288" behindDoc="0" locked="0" layoutInCell="1" allowOverlap="1" wp14:anchorId="5253CC74" wp14:editId="07B81B26">
                <wp:simplePos x="0" y="0"/>
                <wp:positionH relativeFrom="column">
                  <wp:posOffset>614965</wp:posOffset>
                </wp:positionH>
                <wp:positionV relativeFrom="paragraph">
                  <wp:posOffset>3324160</wp:posOffset>
                </wp:positionV>
                <wp:extent cx="4486542" cy="2355070"/>
                <wp:effectExtent l="0" t="0" r="0" b="0"/>
                <wp:wrapNone/>
                <wp:docPr id="44" name="Group 43">
                  <a:extLst xmlns:a="http://schemas.openxmlformats.org/drawingml/2006/main">
                    <a:ext uri="{FF2B5EF4-FFF2-40B4-BE49-F238E27FC236}">
                      <a16:creationId xmlns:a16="http://schemas.microsoft.com/office/drawing/2014/main" id="{07D2E014-2F83-8AF2-D2E4-A0BC331B127D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486542" cy="2355070"/>
                          <a:chOff x="3177278" y="71960"/>
                          <a:chExt cx="3284894" cy="2192282"/>
                        </a:xfrm>
                      </wpg:grpSpPr>
                      <pic:pic xmlns:pic="http://schemas.openxmlformats.org/drawingml/2006/picture">
                        <pic:nvPicPr>
                          <pic:cNvPr id="677638678" name="Picture 677638678">
                            <a:extLst>
                              <a:ext uri="{FF2B5EF4-FFF2-40B4-BE49-F238E27FC236}">
                                <a16:creationId xmlns:a16="http://schemas.microsoft.com/office/drawing/2014/main" id="{9F3207B4-57A0-F18B-E283-C3AB4328FD1A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4"/>
                          <a:srcRect t="24833"/>
                          <a:stretch/>
                        </pic:blipFill>
                        <pic:spPr>
                          <a:xfrm>
                            <a:off x="3405158" y="395395"/>
                            <a:ext cx="3057014" cy="1868847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616256676" name="Straight Connector 1616256676">
                          <a:extLst>
                            <a:ext uri="{FF2B5EF4-FFF2-40B4-BE49-F238E27FC236}">
                              <a16:creationId xmlns:a16="http://schemas.microsoft.com/office/drawing/2014/main" id="{F094DA0A-B52A-889B-AC7F-E3117285FBA2}"/>
                            </a:ext>
                          </a:extLst>
                        </wps:cNvPr>
                        <wps:cNvCnPr/>
                        <wps:spPr>
                          <a:xfrm>
                            <a:off x="4756298" y="354569"/>
                            <a:ext cx="390375" cy="0"/>
                          </a:xfrm>
                          <a:prstGeom prst="line">
                            <a:avLst/>
                          </a:prstGeom>
                          <a:ln w="38100"/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79429103" name="TextBox 28">
                          <a:extLst>
                            <a:ext uri="{FF2B5EF4-FFF2-40B4-BE49-F238E27FC236}">
                              <a16:creationId xmlns:a16="http://schemas.microsoft.com/office/drawing/2014/main" id="{5F2F3EA6-8956-217D-3AD0-AF8021EFE55D}"/>
                            </a:ext>
                          </a:extLst>
                        </wps:cNvPr>
                        <wps:cNvSpPr txBox="1"/>
                        <wps:spPr>
                          <a:xfrm>
                            <a:off x="4652083" y="71960"/>
                            <a:ext cx="717550" cy="36639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0EAF2CC" w14:textId="77777777" w:rsidR="00065272" w:rsidRDefault="00065272" w:rsidP="00065272">
                              <w:pP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24"/>
                                  <w:szCs w:val="24"/>
                                  <w:lang w:val="en-US"/>
                                  <w14:ligatures w14:val="none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lang w:val="en-US"/>
                                </w:rPr>
                                <w:t>Arg (R)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2053160180" name="TextBox 30">
                          <a:extLst>
                            <a:ext uri="{FF2B5EF4-FFF2-40B4-BE49-F238E27FC236}">
                              <a16:creationId xmlns:a16="http://schemas.microsoft.com/office/drawing/2014/main" id="{2B70543F-9574-56A0-FBFD-2FA49AF3F380}"/>
                            </a:ext>
                          </a:extLst>
                        </wps:cNvPr>
                        <wps:cNvSpPr txBox="1"/>
                        <wps:spPr>
                          <a:xfrm>
                            <a:off x="3177278" y="110438"/>
                            <a:ext cx="1411605" cy="41338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1BF9938" w14:textId="77777777" w:rsidR="00065272" w:rsidRPr="006E2272" w:rsidRDefault="00065272" w:rsidP="00065272">
                              <w:pP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28"/>
                                  <w:szCs w:val="28"/>
                                  <w:lang w:val="en-US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28"/>
                                  <w:szCs w:val="28"/>
                                  <w:lang w:val="en-US"/>
                                </w:rPr>
                                <w:t>NSD3S K477R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5253CC74" id="Group 43" o:spid="_x0000_s1026" style="position:absolute;margin-left:48.4pt;margin-top:261.75pt;width:353.25pt;height:185.45pt;z-index:251660288;mso-width-relative:margin;mso-height-relative:margin" coordorigin="31772,719" coordsize="32848,21922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677638678" o:spid="_x0000_s1027" type="#_x0000_t75" style="position:absolute;left:34051;top:3953;width:30570;height:1868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">
                  <v:imagedata r:id="rId5" o:title="" croptop="16275f"/>
                </v:shape>
                <v:line id="Straight Connector 1616256676" o:spid="_x0000_s1028" style="position:absolute;visibility:visible;mso-wrap-style:square" from="47562,3545" to="51466,354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" strokecolor="black [3200]" strokeweight="3pt">
                  <v:stroke joinstyle="miter"/>
                </v:lin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28" o:spid="_x0000_s1029" type="#_x0000_t202" style="position:absolute;left:46520;top:719;width:7176;height:366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" filled="f" stroked="f">
                  <v:textbox>
                    <w:txbxContent>
                      <w:p w14:paraId="00EAF2CC" w14:textId="77777777" w:rsidR="00065272" w:rsidRDefault="00065272" w:rsidP="00065272">
                        <w:pP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24"/>
                            <w:szCs w:val="24"/>
                            <w:lang w:val="en-US"/>
                            <w14:ligatures w14:val="none"/>
                          </w:rPr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lang w:val="en-US"/>
                          </w:rPr>
                          <w:t>Arg (R)</w:t>
                        </w:r>
                      </w:p>
                    </w:txbxContent>
                  </v:textbox>
                </v:shape>
                <v:shape id="TextBox 30" o:spid="_x0000_s1030" type="#_x0000_t202" style="position:absolute;left:31772;top:1104;width:14116;height:413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" filled="f" stroked="f">
                  <v:textbox>
                    <w:txbxContent>
                      <w:p w14:paraId="21BF9938" w14:textId="77777777" w:rsidR="00065272" w:rsidRPr="006E2272" w:rsidRDefault="00065272" w:rsidP="00065272">
                        <w:pP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28"/>
                            <w:szCs w:val="28"/>
                            <w:lang w:val="en-US"/>
                          </w:rPr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28"/>
                            <w:szCs w:val="28"/>
                            <w:lang w:val="en-US"/>
                          </w:rPr>
                          <w:t>NSD3S K477R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="00A16D1A" w:rsidRPr="00A16D1A">
        <w:rPr>
          <w:noProof/>
        </w:rPr>
        <mc:AlternateContent>
          <mc:Choice Requires="wpg">
            <w:drawing>
              <wp:anchor distT="0" distB="0" distL="114300" distR="114300" simplePos="0" relativeHeight="251662336" behindDoc="0" locked="0" layoutInCell="1" allowOverlap="1" wp14:anchorId="28FFDD83" wp14:editId="01AD66B0">
                <wp:simplePos x="0" y="0"/>
                <wp:positionH relativeFrom="column">
                  <wp:posOffset>614941</wp:posOffset>
                </wp:positionH>
                <wp:positionV relativeFrom="paragraph">
                  <wp:posOffset>392069</wp:posOffset>
                </wp:positionV>
                <wp:extent cx="3990886" cy="2409914"/>
                <wp:effectExtent l="0" t="0" r="0" b="3175"/>
                <wp:wrapNone/>
                <wp:docPr id="43" name="Group 42">
                  <a:extLst xmlns:a="http://schemas.openxmlformats.org/drawingml/2006/main">
                    <a:ext uri="{FF2B5EF4-FFF2-40B4-BE49-F238E27FC236}">
                      <a16:creationId xmlns:a16="http://schemas.microsoft.com/office/drawing/2014/main" id="{04A3D6F1-9285-56FE-2BE2-5565C42B5F71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990886" cy="2409914"/>
                          <a:chOff x="0" y="0"/>
                          <a:chExt cx="3177278" cy="2278101"/>
                        </a:xfrm>
                      </wpg:grpSpPr>
                      <pic:pic xmlns:pic="http://schemas.openxmlformats.org/drawingml/2006/picture">
                        <pic:nvPicPr>
                          <pic:cNvPr id="804895705" name="Picture 804895705">
                            <a:extLst>
                              <a:ext uri="{FF2B5EF4-FFF2-40B4-BE49-F238E27FC236}">
                                <a16:creationId xmlns:a16="http://schemas.microsoft.com/office/drawing/2014/main" id="{67FADB4C-532B-7466-F84E-602E26C097CE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6"/>
                          <a:srcRect t="24475"/>
                          <a:stretch/>
                        </pic:blipFill>
                        <pic:spPr>
                          <a:xfrm>
                            <a:off x="57078" y="382996"/>
                            <a:ext cx="3120200" cy="1895105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104207489" name="Straight Connector 1104207489">
                          <a:extLst>
                            <a:ext uri="{FF2B5EF4-FFF2-40B4-BE49-F238E27FC236}">
                              <a16:creationId xmlns:a16="http://schemas.microsoft.com/office/drawing/2014/main" id="{1381A67E-177E-BBA4-06DD-521A4107546D}"/>
                            </a:ext>
                          </a:extLst>
                        </wps:cNvPr>
                        <wps:cNvCnPr/>
                        <wps:spPr>
                          <a:xfrm>
                            <a:off x="1421990" y="273992"/>
                            <a:ext cx="390375" cy="0"/>
                          </a:xfrm>
                          <a:prstGeom prst="line">
                            <a:avLst/>
                          </a:prstGeom>
                          <a:ln w="38100"/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971376300" name="TextBox 26">
                          <a:extLst>
                            <a:ext uri="{FF2B5EF4-FFF2-40B4-BE49-F238E27FC236}">
                              <a16:creationId xmlns:a16="http://schemas.microsoft.com/office/drawing/2014/main" id="{8BA315CA-F121-0F0F-1534-C4079556761C}"/>
                            </a:ext>
                          </a:extLst>
                        </wps:cNvPr>
                        <wps:cNvSpPr txBox="1"/>
                        <wps:spPr>
                          <a:xfrm>
                            <a:off x="1302486" y="0"/>
                            <a:ext cx="742950" cy="36639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257A2A6" w14:textId="77777777" w:rsidR="00A16D1A" w:rsidRDefault="00A16D1A" w:rsidP="00A16D1A">
                              <w:pP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24"/>
                                  <w:szCs w:val="24"/>
                                  <w:lang w:val="en-US"/>
                                  <w14:ligatures w14:val="none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lang w:val="en-US"/>
                                </w:rPr>
                                <w:t>Lys (K)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67464721" name="TextBox 29">
                          <a:extLst>
                            <a:ext uri="{FF2B5EF4-FFF2-40B4-BE49-F238E27FC236}">
                              <a16:creationId xmlns:a16="http://schemas.microsoft.com/office/drawing/2014/main" id="{CA6130AE-21B3-C620-8E33-C591B2DB2A2E}"/>
                            </a:ext>
                          </a:extLst>
                        </wps:cNvPr>
                        <wps:cNvSpPr txBox="1"/>
                        <wps:spPr>
                          <a:xfrm>
                            <a:off x="0" y="71949"/>
                            <a:ext cx="1041400" cy="41338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7078768" w14:textId="77777777" w:rsidR="00A16D1A" w:rsidRDefault="00A16D1A" w:rsidP="00A16D1A">
                              <w:pP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28"/>
                                  <w:szCs w:val="28"/>
                                  <w:lang w:val="en-US"/>
                                  <w14:ligatures w14:val="none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28"/>
                                  <w:szCs w:val="28"/>
                                  <w:lang w:val="en-US"/>
                                </w:rPr>
                                <w:t>NSD3S wt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28FFDD83" id="Group 42" o:spid="_x0000_s1031" style="position:absolute;margin-left:48.4pt;margin-top:30.85pt;width:314.25pt;height:189.75pt;z-index:251662336;mso-width-relative:margin;mso-height-relative:margin" coordsize="31772,22781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">
                <v:shape id="Picture 804895705" o:spid="_x0000_s1032" type="#_x0000_t75" style="position:absolute;left:570;top:3829;width:31202;height:1895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">
                  <v:imagedata r:id="rId7" o:title="" croptop="16040f"/>
                </v:shape>
                <v:line id="Straight Connector 1104207489" o:spid="_x0000_s1033" style="position:absolute;visibility:visible;mso-wrap-style:square" from="14219,2739" to="18123,273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" strokecolor="black [3200]" strokeweight="3pt">
                  <v:stroke joinstyle="miter"/>
                </v:line>
                <v:shape id="TextBox 26" o:spid="_x0000_s1034" type="#_x0000_t202" style="position:absolute;left:13024;width:7430;height:366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" filled="f" stroked="f">
                  <v:textbox>
                    <w:txbxContent>
                      <w:p w14:paraId="4257A2A6" w14:textId="77777777" w:rsidR="00A16D1A" w:rsidRDefault="00A16D1A" w:rsidP="00A16D1A">
                        <w:pP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24"/>
                            <w:szCs w:val="24"/>
                            <w:lang w:val="en-US"/>
                            <w14:ligatures w14:val="none"/>
                          </w:rPr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lang w:val="en-US"/>
                          </w:rPr>
                          <w:t>Lys (K)</w:t>
                        </w:r>
                      </w:p>
                    </w:txbxContent>
                  </v:textbox>
                </v:shape>
                <v:shape id="TextBox 29" o:spid="_x0000_s1035" type="#_x0000_t202" style="position:absolute;top:719;width:10414;height:413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" filled="f" stroked="f">
                  <v:textbox>
                    <w:txbxContent>
                      <w:p w14:paraId="37078768" w14:textId="77777777" w:rsidR="00A16D1A" w:rsidRDefault="00A16D1A" w:rsidP="00A16D1A">
                        <w:pP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28"/>
                            <w:szCs w:val="28"/>
                            <w:lang w:val="en-US"/>
                            <w14:ligatures w14:val="none"/>
                          </w:rPr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28"/>
                            <w:szCs w:val="28"/>
                            <w:lang w:val="en-US"/>
                          </w:rPr>
                          <w:t>NSD3S wt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sectPr w:rsidR="006E2272" w:rsidRPr="006E227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Kartika">
    <w:panose1 w:val="02020503030404060203"/>
    <w:charset w:val="00"/>
    <w:family w:val="roman"/>
    <w:pitch w:val="variable"/>
    <w:sig w:usb0="00800003" w:usb1="00000000" w:usb2="00000000" w:usb3="00000000" w:csb0="0000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2533"/>
    <w:rsid w:val="00044532"/>
    <w:rsid w:val="00056493"/>
    <w:rsid w:val="00065272"/>
    <w:rsid w:val="00124DD8"/>
    <w:rsid w:val="00162533"/>
    <w:rsid w:val="002767EA"/>
    <w:rsid w:val="002D11DF"/>
    <w:rsid w:val="00386BC8"/>
    <w:rsid w:val="004B2D1E"/>
    <w:rsid w:val="00601B27"/>
    <w:rsid w:val="00642C21"/>
    <w:rsid w:val="006A5249"/>
    <w:rsid w:val="006C20F1"/>
    <w:rsid w:val="006E2272"/>
    <w:rsid w:val="0070417F"/>
    <w:rsid w:val="00891974"/>
    <w:rsid w:val="008F6D5E"/>
    <w:rsid w:val="00955A79"/>
    <w:rsid w:val="009E1E06"/>
    <w:rsid w:val="00A16D1A"/>
    <w:rsid w:val="00A9133E"/>
    <w:rsid w:val="00AB1D39"/>
    <w:rsid w:val="00BF2F4A"/>
    <w:rsid w:val="00C60259"/>
    <w:rsid w:val="00CA0767"/>
    <w:rsid w:val="00D37A22"/>
    <w:rsid w:val="00DA410E"/>
    <w:rsid w:val="00E1241D"/>
    <w:rsid w:val="00E91CEC"/>
    <w:rsid w:val="00F20F51"/>
    <w:rsid w:val="00F301BA"/>
    <w:rsid w:val="00FA37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ml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6D27B5"/>
  <w15:chartTrackingRefBased/>
  <w15:docId w15:val="{473D8E9B-1443-4561-A13D-15A09055AE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6253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6253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6253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6253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6253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6253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6253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6253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6253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6253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6253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6253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6253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6253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6253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6253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6253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6253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6253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6253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6253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6253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6253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6253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6253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6253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6253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6253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6253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705</Words>
  <Characters>4020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gnesh Krishnamoorthy</dc:creator>
  <cp:keywords/>
  <dc:description/>
  <cp:lastModifiedBy>Shravanti Rampalli Deshpande</cp:lastModifiedBy>
  <cp:revision>3</cp:revision>
  <dcterms:created xsi:type="dcterms:W3CDTF">2024-11-22T13:00:00Z</dcterms:created>
  <dcterms:modified xsi:type="dcterms:W3CDTF">2024-11-22T13:01:00Z</dcterms:modified>
</cp:coreProperties>
</file>